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A735A" w14:textId="77777777" w:rsidR="00A92852" w:rsidRDefault="00A92852" w:rsidP="00A92852">
      <w:pPr>
        <w:tabs>
          <w:tab w:val="left" w:pos="1845"/>
        </w:tabs>
        <w:spacing w:line="480" w:lineRule="auto"/>
      </w:pPr>
      <w:r w:rsidRPr="00744585">
        <w:rPr>
          <w:noProof/>
          <w:lang w:eastAsia="en-US"/>
        </w:rPr>
        <w:drawing>
          <wp:inline distT="0" distB="0" distL="0" distR="0" wp14:anchorId="0587FC0C" wp14:editId="4CDCFC40">
            <wp:extent cx="6186170" cy="4659630"/>
            <wp:effectExtent l="0" t="0" r="508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4585">
        <w:t xml:space="preserve">Fig. </w:t>
      </w:r>
      <w:r>
        <w:t>S</w:t>
      </w:r>
      <w:r w:rsidRPr="00744585">
        <w:t>3. (a) Local control (a1) and overall survival (a2) curves with propensity score weighting in the treatment groups (b) Covariates-adjusted local control (b1) and overall survival (b2) curves with propensity score weighting in the treatment groups</w:t>
      </w:r>
    </w:p>
    <w:p w14:paraId="1154A6B5" w14:textId="77777777" w:rsidR="00A13579" w:rsidRDefault="00A13579"/>
    <w:sectPr w:rsidR="00A13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85A71" w14:textId="77777777" w:rsidR="00CB5C37" w:rsidRDefault="00CB5C37" w:rsidP="004C4AD6">
      <w:r>
        <w:separator/>
      </w:r>
    </w:p>
  </w:endnote>
  <w:endnote w:type="continuationSeparator" w:id="0">
    <w:p w14:paraId="65BA8132" w14:textId="77777777" w:rsidR="00CB5C37" w:rsidRDefault="00CB5C37" w:rsidP="004C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BE141" w14:textId="77777777" w:rsidR="00CB5C37" w:rsidRDefault="00CB5C37" w:rsidP="004C4AD6">
      <w:r>
        <w:separator/>
      </w:r>
    </w:p>
  </w:footnote>
  <w:footnote w:type="continuationSeparator" w:id="0">
    <w:p w14:paraId="4EFDDF13" w14:textId="77777777" w:rsidR="00CB5C37" w:rsidRDefault="00CB5C37" w:rsidP="004C4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ocumentProtection w:edit="readOnly" w:enforcement="1" w:cryptProviderType="rsaAES" w:cryptAlgorithmClass="hash" w:cryptAlgorithmType="typeAny" w:cryptAlgorithmSid="14" w:cryptSpinCount="100000" w:hash="9IFJZaUqqVzGm/PDRzgq5eb2zs1YwSRDPiDp2kc2KxBhlLPHHnVIIvxVhMz3XbUiRkDTaKDOmmYZxVAAFShbOQ==" w:salt="zSypNJikarFtR3hkkS5nOQ==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52"/>
    <w:rsid w:val="004C4AD6"/>
    <w:rsid w:val="00675897"/>
    <w:rsid w:val="00A13579"/>
    <w:rsid w:val="00A92852"/>
    <w:rsid w:val="00CB5C37"/>
    <w:rsid w:val="00E6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395F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852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A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4AD6"/>
    <w:rPr>
      <w:rFonts w:ascii="Times New Roman" w:hAnsi="Times New Roman" w:cs="Times New Roman"/>
      <w:kern w:val="2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4C4A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4AD6"/>
    <w:rPr>
      <w:rFonts w:ascii="Times New Roman" w:hAnsi="Times New Roman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8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4T03:53:00Z</dcterms:created>
  <dcterms:modified xsi:type="dcterms:W3CDTF">2021-06-04T03:53:00Z</dcterms:modified>
</cp:coreProperties>
</file>